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629" w:rsidRPr="00E71629" w:rsidRDefault="00E71629" w:rsidP="00E71629">
      <w:pPr>
        <w:rPr>
          <w:rFonts w:ascii="Times New Roman" w:hAnsi="Times New Roman" w:cs="Times New Roman"/>
          <w:b/>
          <w:sz w:val="22"/>
        </w:rPr>
      </w:pPr>
      <w:r w:rsidRPr="00E71629">
        <w:rPr>
          <w:rFonts w:ascii="Times New Roman" w:hAnsi="Times New Roman" w:cs="Times New Roman"/>
          <w:b/>
          <w:sz w:val="22"/>
        </w:rPr>
        <w:t xml:space="preserve">Table </w:t>
      </w:r>
      <w:proofErr w:type="gramStart"/>
      <w:r w:rsidR="00857010">
        <w:rPr>
          <w:rFonts w:ascii="Times New Roman" w:hAnsi="Times New Roman" w:cs="Times New Roman" w:hint="eastAsia"/>
          <w:b/>
          <w:sz w:val="22"/>
        </w:rPr>
        <w:t>S2</w:t>
      </w:r>
      <w:r w:rsidRPr="00E71629">
        <w:rPr>
          <w:rFonts w:ascii="Times New Roman" w:hAnsi="Times New Roman" w:cs="Times New Roman"/>
          <w:b/>
          <w:sz w:val="22"/>
        </w:rPr>
        <w:t xml:space="preserve"> </w:t>
      </w:r>
      <w:r w:rsidR="00FB5956">
        <w:rPr>
          <w:rFonts w:ascii="Times New Roman" w:hAnsi="Times New Roman" w:cs="Times New Roman" w:hint="eastAsia"/>
          <w:b/>
          <w:sz w:val="22"/>
        </w:rPr>
        <w:t xml:space="preserve"> </w:t>
      </w:r>
      <w:r w:rsidRPr="00E71629">
        <w:rPr>
          <w:rFonts w:ascii="Times New Roman" w:hAnsi="Times New Roman" w:cs="Times New Roman"/>
          <w:b/>
          <w:sz w:val="22"/>
        </w:rPr>
        <w:t>Mutations</w:t>
      </w:r>
      <w:proofErr w:type="gramEnd"/>
      <w:r w:rsidRPr="00E71629">
        <w:rPr>
          <w:rFonts w:ascii="Times New Roman" w:hAnsi="Times New Roman" w:cs="Times New Roman"/>
          <w:b/>
          <w:sz w:val="22"/>
        </w:rPr>
        <w:t xml:space="preserve"> detected in the putative CRISPR/Cas9 off target sites in WT, ce1 and ce2 plants </w:t>
      </w:r>
    </w:p>
    <w:tbl>
      <w:tblPr>
        <w:tblStyle w:val="a3"/>
        <w:tblpPr w:leftFromText="180" w:rightFromText="180" w:vertAnchor="page" w:horzAnchor="margin" w:tblpY="2381"/>
        <w:tblW w:w="853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36"/>
        <w:gridCol w:w="1326"/>
        <w:gridCol w:w="1146"/>
        <w:gridCol w:w="3126"/>
        <w:gridCol w:w="1168"/>
        <w:gridCol w:w="222"/>
        <w:gridCol w:w="12"/>
      </w:tblGrid>
      <w:tr w:rsidR="00D15959" w:rsidRPr="00D15959" w:rsidTr="00EE5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Putative</w:t>
            </w:r>
          </w:p>
          <w:p w:rsidR="00D15959" w:rsidRPr="00D15959" w:rsidRDefault="00D15959" w:rsidP="00CD03F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off-target locus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CB59C7" w:rsidP="00DA2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231F20"/>
                <w:sz w:val="18"/>
                <w:szCs w:val="18"/>
              </w:rPr>
            </w:pPr>
            <w:r w:rsidRPr="00CB59C7">
              <w:rPr>
                <w:rFonts w:ascii="Times New Roman" w:hAnsi="Times New Roman" w:cs="Times New Roman"/>
                <w:b w:val="0"/>
                <w:color w:val="231F20"/>
                <w:sz w:val="18"/>
                <w:szCs w:val="18"/>
              </w:rPr>
              <w:t xml:space="preserve">Gene accession number 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No. of</w:t>
            </w:r>
          </w:p>
          <w:p w:rsidR="00D15959" w:rsidRPr="00D15959" w:rsidRDefault="00D15959" w:rsidP="00CD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mismatching bases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071384" w:rsidP="00CD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231F20"/>
                <w:sz w:val="18"/>
                <w:szCs w:val="18"/>
              </w:rPr>
              <w:t>R</w:t>
            </w:r>
            <w:r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 xml:space="preserve">eal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231F20"/>
                <w:sz w:val="18"/>
                <w:szCs w:val="18"/>
              </w:rPr>
              <w:t>s</w:t>
            </w:r>
            <w:r w:rsidR="00D15959"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 xml:space="preserve">equence of </w:t>
            </w:r>
          </w:p>
          <w:p w:rsidR="00D15959" w:rsidRPr="008B0836" w:rsidRDefault="00D15959" w:rsidP="00CD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 xml:space="preserve">off-target site in WT, </w:t>
            </w:r>
            <w:r w:rsidRPr="00071384">
              <w:rPr>
                <w:rFonts w:ascii="Times New Roman" w:hAnsi="Times New Roman" w:cs="Times New Roman"/>
                <w:b w:val="0"/>
                <w:bCs w:val="0"/>
                <w:i/>
                <w:color w:val="231F20"/>
                <w:sz w:val="18"/>
                <w:szCs w:val="18"/>
              </w:rPr>
              <w:t>ce1</w:t>
            </w:r>
            <w:r w:rsidRPr="00D15959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 xml:space="preserve"> and </w:t>
            </w:r>
            <w:r w:rsidRPr="00071384">
              <w:rPr>
                <w:rFonts w:ascii="Times New Roman" w:hAnsi="Times New Roman" w:cs="Times New Roman"/>
                <w:b w:val="0"/>
                <w:bCs w:val="0"/>
                <w:i/>
                <w:color w:val="231F20"/>
                <w:sz w:val="18"/>
                <w:szCs w:val="18"/>
              </w:rPr>
              <w:t>ce2</w:t>
            </w:r>
          </w:p>
        </w:tc>
        <w:tc>
          <w:tcPr>
            <w:tcW w:w="1168" w:type="dxa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231F20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b w:val="0"/>
                <w:color w:val="231F20"/>
                <w:sz w:val="18"/>
                <w:szCs w:val="18"/>
              </w:rPr>
              <w:t>Difference of sequence</w:t>
            </w:r>
            <w:r w:rsidRPr="00D15959">
              <w:rPr>
                <w:rFonts w:ascii="Times New Roman" w:hAnsi="Times New Roman" w:cs="Times New Roman" w:hint="eastAsia"/>
                <w:b w:val="0"/>
                <w:color w:val="231F20"/>
                <w:sz w:val="18"/>
                <w:szCs w:val="18"/>
              </w:rPr>
              <w:t xml:space="preserve"> *</w:t>
            </w:r>
          </w:p>
        </w:tc>
        <w:tc>
          <w:tcPr>
            <w:tcW w:w="234" w:type="dxa"/>
            <w:gridSpan w:val="2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231F20"/>
                <w:sz w:val="18"/>
                <w:szCs w:val="18"/>
              </w:rPr>
            </w:pPr>
          </w:p>
        </w:tc>
      </w:tr>
      <w:tr w:rsidR="00D15959" w:rsidRPr="00D15959" w:rsidTr="00EE50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A13:+14552450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A13G0606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1595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BA4A85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GGAGATTACCATAGG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15959" w:rsidRPr="00D15959" w:rsidTr="00EE5010">
        <w:trPr>
          <w:gridAfter w:val="1"/>
          <w:wAfter w:w="12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04:+47252849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D04G1522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GGAGATTACCATAGG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15959" w:rsidRPr="00D15959" w:rsidTr="00EE50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13:-6707194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D13G0518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GGAGATTACCATAGG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15959" w:rsidRPr="00D15959" w:rsidTr="00EE5010">
        <w:trPr>
          <w:gridAfter w:val="1"/>
          <w:wAfter w:w="12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A04:+59431360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A04G0978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1595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ATTACCATAGG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15959" w:rsidRPr="00D15959" w:rsidTr="00EE50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A05:-26848945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A05G2280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1595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GAAGGGAGATT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GG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15959" w:rsidRPr="00D15959" w:rsidTr="00EE5010">
        <w:trPr>
          <w:gridAfter w:val="1"/>
          <w:wAfter w:w="12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05:-25686633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D05G2540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502B4F" w:rsidP="00CD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GAAGGG</w:t>
            </w:r>
            <w:r w:rsidR="00502B4F" w:rsidRPr="00502B4F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C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T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GG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15959" w:rsidRPr="00D15959" w:rsidTr="00EE50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05:+19857533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D05G2122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159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GA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G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T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GG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15959" w:rsidRPr="00D15959" w:rsidRDefault="00D15959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D03FE" w:rsidRPr="00D15959" w:rsidTr="00EE5010">
        <w:trPr>
          <w:gridAfter w:val="1"/>
          <w:wAfter w:w="12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D03FE" w:rsidRPr="00D15959" w:rsidRDefault="00CD03FE" w:rsidP="00CD03FE">
            <w:pPr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A05:+19797827</w:t>
            </w:r>
          </w:p>
        </w:tc>
        <w:tc>
          <w:tcPr>
            <w:tcW w:w="0" w:type="auto"/>
            <w:shd w:val="clear" w:color="auto" w:fill="FFFFFF" w:themeFill="background1"/>
          </w:tcPr>
          <w:p w:rsidR="00CD03FE" w:rsidRPr="00CB59C7" w:rsidRDefault="00CD03FE" w:rsidP="00CD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_A05G1888</w:t>
            </w:r>
          </w:p>
        </w:tc>
        <w:tc>
          <w:tcPr>
            <w:tcW w:w="0" w:type="auto"/>
            <w:shd w:val="clear" w:color="auto" w:fill="FFFFFF" w:themeFill="background1"/>
          </w:tcPr>
          <w:p w:rsidR="00CD03FE" w:rsidRPr="00D15959" w:rsidRDefault="00CD03FE" w:rsidP="00CD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1595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CD03FE" w:rsidRPr="00D15959" w:rsidRDefault="00CD03FE" w:rsidP="00CD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GA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G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TA</w:t>
            </w:r>
            <w:r w:rsidRPr="00D15959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GG</w:t>
            </w:r>
          </w:p>
        </w:tc>
        <w:tc>
          <w:tcPr>
            <w:tcW w:w="0" w:type="auto"/>
            <w:shd w:val="clear" w:color="auto" w:fill="FFFFFF" w:themeFill="background1"/>
          </w:tcPr>
          <w:p w:rsidR="00CD03FE" w:rsidRPr="00D15959" w:rsidRDefault="00CD03FE" w:rsidP="00CD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59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CD03FE" w:rsidRPr="00D15959" w:rsidRDefault="00CD03FE" w:rsidP="00CD0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D03FE" w:rsidRPr="00D15959" w:rsidTr="00EE50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CB59C7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A13:+12424236</w:t>
            </w:r>
          </w:p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CB59C7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scaffold49004:-64</w:t>
            </w:r>
          </w:p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CB59C7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D04:+12843222</w:t>
            </w:r>
          </w:p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02:+16970265</w:t>
            </w:r>
          </w:p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13:-68291928</w:t>
            </w:r>
          </w:p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07:-50561443</w:t>
            </w:r>
          </w:p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05:-12296149</w:t>
            </w:r>
          </w:p>
          <w:p w:rsidR="00CD03FE" w:rsidRDefault="00CD03FE" w:rsidP="00CD03F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11:+85314493</w:t>
            </w:r>
          </w:p>
          <w:p w:rsidR="00CD03FE" w:rsidRPr="00D15959" w:rsidRDefault="00CD03FE" w:rsidP="00CD03F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D11:+20642183</w:t>
            </w:r>
          </w:p>
        </w:tc>
        <w:tc>
          <w:tcPr>
            <w:tcW w:w="0" w:type="auto"/>
            <w:shd w:val="clear" w:color="auto" w:fill="FFFFFF" w:themeFill="background1"/>
          </w:tcPr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  <w:p w:rsidR="00CD03FE" w:rsidRPr="00D15959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59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:rsidR="00CD03FE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:rsidR="00CD03FE" w:rsidRPr="00D15959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TTACCATAGG</w:t>
            </w:r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TTACCATAGG</w:t>
            </w:r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GGAGATTACC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</w:t>
            </w:r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C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ACCATCGG</w:t>
            </w:r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GT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GGG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CATCGG</w:t>
            </w:r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GA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G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C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</w:t>
            </w:r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AG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TACCATAGG</w:t>
            </w:r>
          </w:p>
          <w:p w:rsidR="00CD03FE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TT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GG</w:t>
            </w:r>
          </w:p>
          <w:p w:rsidR="00CD03FE" w:rsidRPr="00D15959" w:rsidRDefault="00CD03FE" w:rsidP="00CD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T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A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  <w:r w:rsidRPr="005D622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C</w:t>
            </w:r>
            <w:r w:rsidRPr="005D6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ACCATTGG</w:t>
            </w:r>
          </w:p>
        </w:tc>
        <w:tc>
          <w:tcPr>
            <w:tcW w:w="0" w:type="auto"/>
            <w:shd w:val="clear" w:color="auto" w:fill="FFFFFF" w:themeFill="background1"/>
          </w:tcPr>
          <w:p w:rsidR="00CD03FE" w:rsidRDefault="00EE5010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EE5010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EE5010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EE5010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EE5010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EE5010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EE5010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EE5010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  <w:p w:rsidR="00CD03FE" w:rsidRPr="00D15959" w:rsidRDefault="00EE5010" w:rsidP="00EE50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CD03FE" w:rsidRPr="00D15959" w:rsidRDefault="00CD03FE" w:rsidP="00CD03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C33AFA" w:rsidRDefault="00C33AFA"/>
    <w:p w:rsidR="00D15959" w:rsidRDefault="00D15959">
      <w:r>
        <w:rPr>
          <w:rFonts w:ascii="Times New Roman" w:hAnsi="Times New Roman" w:cs="Times New Roman"/>
          <w:color w:val="231F20"/>
          <w:sz w:val="18"/>
          <w:szCs w:val="18"/>
        </w:rPr>
        <w:t>N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ote: *, </w:t>
      </w:r>
      <w:r w:rsidRPr="00E71629">
        <w:rPr>
          <w:rFonts w:ascii="Times New Roman" w:hAnsi="Times New Roman" w:cs="Times New Roman"/>
          <w:color w:val="231F20"/>
          <w:sz w:val="18"/>
          <w:szCs w:val="18"/>
        </w:rPr>
        <w:t>Difference of putative and real off-target sequence</w:t>
      </w:r>
      <w:r w:rsidR="00071384">
        <w:rPr>
          <w:rFonts w:ascii="Times New Roman" w:hAnsi="Times New Roman" w:cs="Times New Roman" w:hint="eastAsia"/>
          <w:color w:val="231F20"/>
          <w:sz w:val="18"/>
          <w:szCs w:val="18"/>
        </w:rPr>
        <w:t>; putative off-target sequence comes from the cotton gene database, real off-target sequence came from sequencing of PCR products in WT,</w:t>
      </w:r>
      <w:r w:rsidR="00071384" w:rsidRPr="00071384">
        <w:rPr>
          <w:rFonts w:ascii="Times New Roman" w:hAnsi="Times New Roman" w:cs="Times New Roman" w:hint="eastAsia"/>
          <w:i/>
          <w:color w:val="231F20"/>
          <w:sz w:val="18"/>
          <w:szCs w:val="18"/>
        </w:rPr>
        <w:t xml:space="preserve"> ce1</w:t>
      </w:r>
      <w:r w:rsidR="00071384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and </w:t>
      </w:r>
      <w:r w:rsidR="00071384" w:rsidRPr="00071384">
        <w:rPr>
          <w:rFonts w:ascii="Times New Roman" w:hAnsi="Times New Roman" w:cs="Times New Roman" w:hint="eastAsia"/>
          <w:i/>
          <w:color w:val="231F20"/>
          <w:sz w:val="18"/>
          <w:szCs w:val="18"/>
        </w:rPr>
        <w:t>ce2</w:t>
      </w:r>
      <w:r w:rsidR="00071384">
        <w:rPr>
          <w:rFonts w:ascii="Times New Roman" w:hAnsi="Times New Roman" w:cs="Times New Roman" w:hint="eastAsia"/>
          <w:color w:val="231F20"/>
          <w:sz w:val="18"/>
          <w:szCs w:val="18"/>
        </w:rPr>
        <w:t>.</w:t>
      </w:r>
      <w:r w:rsidR="000552E2" w:rsidRPr="000552E2">
        <w:t xml:space="preserve"> </w:t>
      </w:r>
      <w:r w:rsidR="000552E2" w:rsidRPr="000552E2">
        <w:rPr>
          <w:rFonts w:ascii="Times New Roman" w:hAnsi="Times New Roman" w:cs="Times New Roman"/>
          <w:color w:val="231F20"/>
          <w:sz w:val="18"/>
          <w:szCs w:val="18"/>
        </w:rPr>
        <w:t>Nucleotides in red were mismatched with the on-target sequence.</w:t>
      </w:r>
      <w:r w:rsidR="002E12A0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 w:rsidR="00510EF5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NO, there was no difference between putative and real off-target sequence. </w:t>
      </w:r>
      <w:proofErr w:type="gramStart"/>
      <w:r w:rsidR="002E12A0">
        <w:rPr>
          <w:rFonts w:ascii="Times New Roman" w:hAnsi="Times New Roman" w:cs="Times New Roman" w:hint="eastAsia"/>
          <w:color w:val="231F20"/>
          <w:sz w:val="18"/>
          <w:szCs w:val="18"/>
        </w:rPr>
        <w:t>NT, no test.</w:t>
      </w:r>
      <w:bookmarkStart w:id="0" w:name="_GoBack"/>
      <w:bookmarkEnd w:id="0"/>
      <w:proofErr w:type="gramEnd"/>
    </w:p>
    <w:p w:rsidR="00D15959" w:rsidRPr="00E71629" w:rsidRDefault="00D15959"/>
    <w:sectPr w:rsidR="00D15959" w:rsidRPr="00E71629" w:rsidSect="00C33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5E7" w:rsidRDefault="00F255E7" w:rsidP="00BA4A85">
      <w:r>
        <w:separator/>
      </w:r>
    </w:p>
  </w:endnote>
  <w:endnote w:type="continuationSeparator" w:id="0">
    <w:p w:rsidR="00F255E7" w:rsidRDefault="00F255E7" w:rsidP="00BA4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FT-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5E7" w:rsidRDefault="00F255E7" w:rsidP="00BA4A85">
      <w:r>
        <w:separator/>
      </w:r>
    </w:p>
  </w:footnote>
  <w:footnote w:type="continuationSeparator" w:id="0">
    <w:p w:rsidR="00F255E7" w:rsidRDefault="00F255E7" w:rsidP="00BA4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1BB6"/>
    <w:rsid w:val="000165E8"/>
    <w:rsid w:val="000552E2"/>
    <w:rsid w:val="00060D57"/>
    <w:rsid w:val="00071384"/>
    <w:rsid w:val="0012022D"/>
    <w:rsid w:val="00164E92"/>
    <w:rsid w:val="00187310"/>
    <w:rsid w:val="002A7486"/>
    <w:rsid w:val="002E12A0"/>
    <w:rsid w:val="00330696"/>
    <w:rsid w:val="003E2A5C"/>
    <w:rsid w:val="003E6C5E"/>
    <w:rsid w:val="00502B4F"/>
    <w:rsid w:val="00510EF5"/>
    <w:rsid w:val="00591BB6"/>
    <w:rsid w:val="00667185"/>
    <w:rsid w:val="00700692"/>
    <w:rsid w:val="007132D7"/>
    <w:rsid w:val="00774550"/>
    <w:rsid w:val="00857010"/>
    <w:rsid w:val="00863A21"/>
    <w:rsid w:val="008B0836"/>
    <w:rsid w:val="008B5888"/>
    <w:rsid w:val="00905017"/>
    <w:rsid w:val="00925FA6"/>
    <w:rsid w:val="009B62DB"/>
    <w:rsid w:val="009F3CBD"/>
    <w:rsid w:val="00A141A9"/>
    <w:rsid w:val="00A426D6"/>
    <w:rsid w:val="00A8701B"/>
    <w:rsid w:val="00B42350"/>
    <w:rsid w:val="00B76E98"/>
    <w:rsid w:val="00BA4A85"/>
    <w:rsid w:val="00C02154"/>
    <w:rsid w:val="00C115B8"/>
    <w:rsid w:val="00C11AF6"/>
    <w:rsid w:val="00C33AFA"/>
    <w:rsid w:val="00CB59C7"/>
    <w:rsid w:val="00CD03FE"/>
    <w:rsid w:val="00CF4076"/>
    <w:rsid w:val="00D15959"/>
    <w:rsid w:val="00DA277D"/>
    <w:rsid w:val="00DD226B"/>
    <w:rsid w:val="00E71629"/>
    <w:rsid w:val="00EE5010"/>
    <w:rsid w:val="00F16CD5"/>
    <w:rsid w:val="00F255E7"/>
    <w:rsid w:val="00F3139B"/>
    <w:rsid w:val="00FB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91BB6"/>
    <w:rPr>
      <w:rFonts w:ascii="AdvPSFT-L" w:hAnsi="AdvPSFT-L" w:hint="default"/>
      <w:b w:val="0"/>
      <w:bCs w:val="0"/>
      <w:i w:val="0"/>
      <w:iCs w:val="0"/>
      <w:color w:val="231F20"/>
      <w:sz w:val="14"/>
      <w:szCs w:val="14"/>
    </w:rPr>
  </w:style>
  <w:style w:type="table" w:styleId="-4">
    <w:name w:val="Light Shading Accent 4"/>
    <w:basedOn w:val="a1"/>
    <w:uiPriority w:val="60"/>
    <w:rsid w:val="00591BB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3">
    <w:name w:val="Light Shading"/>
    <w:basedOn w:val="a1"/>
    <w:uiPriority w:val="60"/>
    <w:rsid w:val="00E716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BA4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4A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4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4A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dell</cp:lastModifiedBy>
  <cp:revision>19</cp:revision>
  <cp:lastPrinted>2018-04-23T05:59:00Z</cp:lastPrinted>
  <dcterms:created xsi:type="dcterms:W3CDTF">2017-10-18T07:52:00Z</dcterms:created>
  <dcterms:modified xsi:type="dcterms:W3CDTF">2018-04-24T11:43:00Z</dcterms:modified>
</cp:coreProperties>
</file>